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C488F" w14:textId="0C3F52B8" w:rsidR="00920BF3" w:rsidRPr="00B35C7A" w:rsidRDefault="00133B26" w:rsidP="003A42C9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l Table 2</w:t>
      </w:r>
      <w:r w:rsidR="00B35C7A">
        <w:rPr>
          <w:rFonts w:ascii="Times New Roman" w:hAnsi="Times New Roman" w:cs="Times New Roman" w:hint="eastAsia"/>
          <w:b/>
          <w:bCs/>
          <w:sz w:val="22"/>
        </w:rPr>
        <w:t>.</w:t>
      </w:r>
      <w:r w:rsidR="003A42C9" w:rsidRPr="00B35C7A">
        <w:rPr>
          <w:rFonts w:ascii="Times New Roman" w:hAnsi="Times New Roman" w:cs="Times New Roman"/>
          <w:b/>
          <w:bCs/>
          <w:sz w:val="22"/>
        </w:rPr>
        <w:t xml:space="preserve"> Detail of death from </w:t>
      </w:r>
      <w:r w:rsidR="00341D91">
        <w:rPr>
          <w:rFonts w:ascii="Times New Roman" w:hAnsi="Times New Roman" w:cs="Times New Roman"/>
          <w:b/>
          <w:bCs/>
          <w:sz w:val="22"/>
        </w:rPr>
        <w:t xml:space="preserve">other than </w:t>
      </w:r>
      <w:r w:rsidR="003A42C9" w:rsidRPr="00B35C7A">
        <w:rPr>
          <w:rFonts w:ascii="Times New Roman" w:hAnsi="Times New Roman" w:cs="Times New Roman"/>
          <w:b/>
          <w:bCs/>
          <w:sz w:val="22"/>
        </w:rPr>
        <w:t xml:space="preserve">respiratory disease </w:t>
      </w:r>
      <w:r w:rsidR="00341D91">
        <w:rPr>
          <w:rFonts w:ascii="Times New Roman" w:hAnsi="Times New Roman" w:cs="Times New Roman"/>
          <w:b/>
          <w:bCs/>
          <w:sz w:val="22"/>
        </w:rPr>
        <w:t>and</w:t>
      </w:r>
      <w:r w:rsidR="003A42C9" w:rsidRPr="00B35C7A">
        <w:rPr>
          <w:rFonts w:ascii="Times New Roman" w:hAnsi="Times New Roman" w:cs="Times New Roman"/>
          <w:b/>
          <w:bCs/>
          <w:sz w:val="22"/>
        </w:rPr>
        <w:t xml:space="preserve"> lung cance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708"/>
        <w:gridCol w:w="2708"/>
      </w:tblGrid>
      <w:tr w:rsidR="00B35C7A" w:rsidRPr="00B35C7A" w14:paraId="22751DD8" w14:textId="77777777" w:rsidTr="00DA5518">
        <w:trPr>
          <w:trHeight w:val="1293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F1E53D6" w14:textId="77777777" w:rsidR="003A42C9" w:rsidRPr="00B35C7A" w:rsidRDefault="003A42C9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C7A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</w:tcPr>
          <w:p w14:paraId="59830DDC" w14:textId="77777777" w:rsidR="003A42C9" w:rsidRPr="00B35C7A" w:rsidRDefault="003A42C9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C7A">
              <w:rPr>
                <w:rFonts w:ascii="Times New Roman" w:hAnsi="Times New Roman" w:cs="Times New Roman"/>
                <w:sz w:val="22"/>
              </w:rPr>
              <w:t>Plaques (+)</w:t>
            </w:r>
          </w:p>
          <w:p w14:paraId="13B797F4" w14:textId="56E90850" w:rsidR="003A42C9" w:rsidRPr="00B35C7A" w:rsidRDefault="003A42C9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C7A">
              <w:rPr>
                <w:rFonts w:ascii="Times New Roman" w:hAnsi="Times New Roman" w:cs="Times New Roman"/>
                <w:sz w:val="22"/>
              </w:rPr>
              <w:t xml:space="preserve">n = </w:t>
            </w:r>
            <w:r w:rsidR="00341D91">
              <w:rPr>
                <w:rFonts w:ascii="Times New Roman" w:hAnsi="Times New Roman" w:cs="Times New Roman"/>
                <w:sz w:val="22"/>
              </w:rPr>
              <w:t>9</w:t>
            </w:r>
            <w:r w:rsidR="005B4510" w:rsidRPr="00B35C7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5C7A">
              <w:rPr>
                <w:rFonts w:ascii="Times New Roman" w:hAnsi="Times New Roman" w:cs="Times New Roman"/>
                <w:sz w:val="22"/>
              </w:rPr>
              <w:t>/ 121</w:t>
            </w:r>
            <w:r w:rsidR="00752C1A">
              <w:rPr>
                <w:rFonts w:ascii="Times New Roman" w:hAnsi="Times New Roman" w:cs="Times New Roman"/>
                <w:sz w:val="22"/>
              </w:rPr>
              <w:t xml:space="preserve"> (7.4%)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</w:tcPr>
          <w:p w14:paraId="054D15C1" w14:textId="77777777" w:rsidR="003A42C9" w:rsidRPr="00B35C7A" w:rsidRDefault="003A42C9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C7A">
              <w:rPr>
                <w:rFonts w:ascii="Times New Roman" w:hAnsi="Times New Roman" w:cs="Times New Roman"/>
                <w:sz w:val="22"/>
              </w:rPr>
              <w:t>Plaques (-)</w:t>
            </w:r>
          </w:p>
          <w:p w14:paraId="794843BC" w14:textId="15922C86" w:rsidR="003A42C9" w:rsidRPr="00B35C7A" w:rsidRDefault="003A42C9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5C7A">
              <w:rPr>
                <w:rFonts w:ascii="Times New Roman" w:hAnsi="Times New Roman" w:cs="Times New Roman"/>
                <w:sz w:val="22"/>
              </w:rPr>
              <w:t>n = 2</w:t>
            </w:r>
            <w:r w:rsidR="00871EBA">
              <w:rPr>
                <w:rFonts w:ascii="Times New Roman" w:hAnsi="Times New Roman" w:cs="Times New Roman"/>
                <w:sz w:val="22"/>
              </w:rPr>
              <w:t>1</w:t>
            </w:r>
            <w:r w:rsidRPr="00B35C7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B4510" w:rsidRPr="00B35C7A">
              <w:rPr>
                <w:rFonts w:ascii="Times New Roman" w:hAnsi="Times New Roman" w:cs="Times New Roman"/>
                <w:sz w:val="22"/>
              </w:rPr>
              <w:t>/ 580</w:t>
            </w:r>
            <w:r w:rsidR="00752C1A">
              <w:rPr>
                <w:rFonts w:ascii="Times New Roman" w:hAnsi="Times New Roman" w:cs="Times New Roman"/>
                <w:sz w:val="22"/>
              </w:rPr>
              <w:t xml:space="preserve"> (3.6%)</w:t>
            </w:r>
          </w:p>
        </w:tc>
      </w:tr>
      <w:tr w:rsidR="00B35C7A" w:rsidRPr="00B35C7A" w14:paraId="6750E9DC" w14:textId="77777777" w:rsidTr="00DA5518">
        <w:trPr>
          <w:trHeight w:val="646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02069F12" w14:textId="0E20A058" w:rsidR="003A42C9" w:rsidRPr="00B35C7A" w:rsidRDefault="00CC428C" w:rsidP="00CA425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ther cancer</w:t>
            </w:r>
          </w:p>
        </w:tc>
        <w:tc>
          <w:tcPr>
            <w:tcW w:w="2708" w:type="dxa"/>
            <w:tcBorders>
              <w:top w:val="single" w:sz="4" w:space="0" w:color="auto"/>
            </w:tcBorders>
            <w:shd w:val="clear" w:color="auto" w:fill="auto"/>
          </w:tcPr>
          <w:p w14:paraId="53112079" w14:textId="7242DFCA" w:rsidR="003A42C9" w:rsidRPr="00955EF5" w:rsidRDefault="00955EF5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708" w:type="dxa"/>
            <w:tcBorders>
              <w:top w:val="single" w:sz="4" w:space="0" w:color="auto"/>
            </w:tcBorders>
            <w:shd w:val="clear" w:color="auto" w:fill="auto"/>
          </w:tcPr>
          <w:p w14:paraId="53179EDF" w14:textId="1DC11C56" w:rsidR="003A42C9" w:rsidRPr="00B35C7A" w:rsidRDefault="00871EBA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955EF5" w:rsidRPr="00B35C7A" w14:paraId="4BBA52C4" w14:textId="77777777" w:rsidTr="00DA5518">
        <w:trPr>
          <w:trHeight w:val="646"/>
        </w:trPr>
        <w:tc>
          <w:tcPr>
            <w:tcW w:w="4253" w:type="dxa"/>
            <w:shd w:val="clear" w:color="auto" w:fill="auto"/>
          </w:tcPr>
          <w:p w14:paraId="77002ACF" w14:textId="05C8005B" w:rsidR="00955EF5" w:rsidRDefault="00CC428C" w:rsidP="00CA4256">
            <w:pPr>
              <w:spacing w:line="480" w:lineRule="auto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nal failure</w:t>
            </w:r>
          </w:p>
        </w:tc>
        <w:tc>
          <w:tcPr>
            <w:tcW w:w="2708" w:type="dxa"/>
            <w:shd w:val="clear" w:color="auto" w:fill="auto"/>
          </w:tcPr>
          <w:p w14:paraId="5C7751AA" w14:textId="17981C51" w:rsidR="00955EF5" w:rsidRDefault="00955EF5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708" w:type="dxa"/>
            <w:shd w:val="clear" w:color="auto" w:fill="auto"/>
          </w:tcPr>
          <w:p w14:paraId="6884DA5F" w14:textId="1358C205" w:rsidR="00955EF5" w:rsidRPr="00B35C7A" w:rsidRDefault="00955EF5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955EF5" w:rsidRPr="00B35C7A" w14:paraId="147E9BCF" w14:textId="77777777" w:rsidTr="00DA5518">
        <w:trPr>
          <w:trHeight w:val="646"/>
        </w:trPr>
        <w:tc>
          <w:tcPr>
            <w:tcW w:w="4253" w:type="dxa"/>
            <w:shd w:val="clear" w:color="auto" w:fill="auto"/>
          </w:tcPr>
          <w:p w14:paraId="5E36B344" w14:textId="11D48B2B" w:rsidR="00955EF5" w:rsidRDefault="004A65B5" w:rsidP="00CA4256">
            <w:pPr>
              <w:spacing w:line="480" w:lineRule="auto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rauma</w:t>
            </w:r>
          </w:p>
        </w:tc>
        <w:tc>
          <w:tcPr>
            <w:tcW w:w="2708" w:type="dxa"/>
            <w:shd w:val="clear" w:color="auto" w:fill="auto"/>
          </w:tcPr>
          <w:p w14:paraId="73882E76" w14:textId="147A71CE" w:rsidR="00955EF5" w:rsidRDefault="00DA1C22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708" w:type="dxa"/>
            <w:shd w:val="clear" w:color="auto" w:fill="auto"/>
          </w:tcPr>
          <w:p w14:paraId="4A6B613F" w14:textId="6B1541B4" w:rsidR="00955EF5" w:rsidRDefault="00955EF5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55EF5" w:rsidRPr="00B35C7A" w14:paraId="0B57BC92" w14:textId="77777777" w:rsidTr="00DA5518">
        <w:trPr>
          <w:trHeight w:val="646"/>
        </w:trPr>
        <w:tc>
          <w:tcPr>
            <w:tcW w:w="4253" w:type="dxa"/>
            <w:shd w:val="clear" w:color="auto" w:fill="auto"/>
          </w:tcPr>
          <w:p w14:paraId="6EEFFF27" w14:textId="088B78EE" w:rsidR="00955EF5" w:rsidRDefault="004A65B5" w:rsidP="00CA4256">
            <w:pPr>
              <w:spacing w:line="480" w:lineRule="auto"/>
              <w:rPr>
                <w:rFonts w:ascii="Times New Roman" w:hAnsi="Times New Roman" w:cs="Times New Roman" w:hint="eastAsia"/>
                <w:sz w:val="22"/>
              </w:rPr>
            </w:pPr>
            <w:r w:rsidRPr="004A65B5">
              <w:rPr>
                <w:rFonts w:ascii="Times New Roman" w:hAnsi="Times New Roman" w:cs="Times New Roman"/>
                <w:sz w:val="22"/>
              </w:rPr>
              <w:t>Pulmonary thromboembolism</w:t>
            </w:r>
          </w:p>
        </w:tc>
        <w:tc>
          <w:tcPr>
            <w:tcW w:w="2708" w:type="dxa"/>
            <w:shd w:val="clear" w:color="auto" w:fill="auto"/>
          </w:tcPr>
          <w:p w14:paraId="081C5B01" w14:textId="323FC6E1" w:rsidR="00955EF5" w:rsidRDefault="004A65B5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708" w:type="dxa"/>
            <w:shd w:val="clear" w:color="auto" w:fill="auto"/>
          </w:tcPr>
          <w:p w14:paraId="42DBF521" w14:textId="3B7B53CD" w:rsidR="00955EF5" w:rsidRDefault="00955EF5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55EF5" w:rsidRPr="00B35C7A" w14:paraId="24A205D7" w14:textId="77777777" w:rsidTr="00DA5518">
        <w:trPr>
          <w:trHeight w:val="646"/>
        </w:trPr>
        <w:tc>
          <w:tcPr>
            <w:tcW w:w="4253" w:type="dxa"/>
            <w:shd w:val="clear" w:color="auto" w:fill="auto"/>
          </w:tcPr>
          <w:p w14:paraId="25F3B434" w14:textId="15F86604" w:rsidR="00955EF5" w:rsidRDefault="004A65B5" w:rsidP="00CA4256">
            <w:pPr>
              <w:spacing w:line="480" w:lineRule="auto"/>
              <w:rPr>
                <w:rFonts w:ascii="Times New Roman" w:hAnsi="Times New Roman" w:cs="Times New Roman" w:hint="eastAsia"/>
                <w:sz w:val="22"/>
              </w:rPr>
            </w:pPr>
            <w:r w:rsidRPr="004A65B5">
              <w:rPr>
                <w:rFonts w:ascii="Times New Roman" w:hAnsi="Times New Roman" w:cs="Times New Roman"/>
                <w:sz w:val="22"/>
              </w:rPr>
              <w:t>Dilated cardiomyopathy</w:t>
            </w:r>
          </w:p>
        </w:tc>
        <w:tc>
          <w:tcPr>
            <w:tcW w:w="2708" w:type="dxa"/>
            <w:shd w:val="clear" w:color="auto" w:fill="auto"/>
          </w:tcPr>
          <w:p w14:paraId="11550536" w14:textId="53BD7CF4" w:rsidR="00955EF5" w:rsidRDefault="004A65B5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708" w:type="dxa"/>
            <w:shd w:val="clear" w:color="auto" w:fill="auto"/>
          </w:tcPr>
          <w:p w14:paraId="05B5A5B0" w14:textId="5C3AE49A" w:rsidR="00955EF5" w:rsidRDefault="00955EF5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55EF5" w:rsidRPr="00B35C7A" w14:paraId="784DE96B" w14:textId="77777777" w:rsidTr="00DA5518">
        <w:trPr>
          <w:trHeight w:val="646"/>
        </w:trPr>
        <w:tc>
          <w:tcPr>
            <w:tcW w:w="4253" w:type="dxa"/>
            <w:shd w:val="clear" w:color="auto" w:fill="auto"/>
          </w:tcPr>
          <w:p w14:paraId="68908B3F" w14:textId="2F4DA8B7" w:rsidR="00955EF5" w:rsidRDefault="004A65B5" w:rsidP="00CA4256">
            <w:pPr>
              <w:spacing w:line="480" w:lineRule="auto"/>
              <w:rPr>
                <w:rFonts w:ascii="Times New Roman" w:hAnsi="Times New Roman" w:cs="Times New Roman" w:hint="eastAsia"/>
                <w:sz w:val="22"/>
              </w:rPr>
            </w:pPr>
            <w:r w:rsidRPr="004A65B5">
              <w:rPr>
                <w:rFonts w:ascii="Times New Roman" w:hAnsi="Times New Roman" w:cs="Times New Roman"/>
                <w:sz w:val="22"/>
              </w:rPr>
              <w:t>Aortic dissection</w:t>
            </w:r>
          </w:p>
        </w:tc>
        <w:tc>
          <w:tcPr>
            <w:tcW w:w="2708" w:type="dxa"/>
            <w:shd w:val="clear" w:color="auto" w:fill="auto"/>
          </w:tcPr>
          <w:p w14:paraId="0C3ADA83" w14:textId="276F86F7" w:rsidR="00955EF5" w:rsidRDefault="004A65B5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708" w:type="dxa"/>
            <w:shd w:val="clear" w:color="auto" w:fill="auto"/>
          </w:tcPr>
          <w:p w14:paraId="48DD9946" w14:textId="7D2531A3" w:rsidR="00955EF5" w:rsidRDefault="00955EF5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55EF5" w:rsidRPr="00B35C7A" w14:paraId="4F6A2EFD" w14:textId="77777777" w:rsidTr="00DA5518">
        <w:trPr>
          <w:trHeight w:val="646"/>
        </w:trPr>
        <w:tc>
          <w:tcPr>
            <w:tcW w:w="4253" w:type="dxa"/>
            <w:shd w:val="clear" w:color="auto" w:fill="auto"/>
          </w:tcPr>
          <w:p w14:paraId="5941FE02" w14:textId="28A41BB5" w:rsidR="00955EF5" w:rsidRDefault="004A65B5" w:rsidP="00CA4256">
            <w:pPr>
              <w:spacing w:line="480" w:lineRule="auto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eart failure</w:t>
            </w:r>
          </w:p>
        </w:tc>
        <w:tc>
          <w:tcPr>
            <w:tcW w:w="2708" w:type="dxa"/>
            <w:shd w:val="clear" w:color="auto" w:fill="auto"/>
          </w:tcPr>
          <w:p w14:paraId="53BA6E70" w14:textId="7C9981E6" w:rsidR="00955EF5" w:rsidRDefault="004A65B5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708" w:type="dxa"/>
            <w:shd w:val="clear" w:color="auto" w:fill="auto"/>
          </w:tcPr>
          <w:p w14:paraId="322BA51E" w14:textId="68E750FE" w:rsidR="00955EF5" w:rsidRDefault="00955EF5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C428C" w:rsidRPr="00B35C7A" w14:paraId="2D5030BA" w14:textId="77777777" w:rsidTr="00DA5518">
        <w:trPr>
          <w:trHeight w:val="646"/>
        </w:trPr>
        <w:tc>
          <w:tcPr>
            <w:tcW w:w="4253" w:type="dxa"/>
            <w:shd w:val="clear" w:color="auto" w:fill="auto"/>
          </w:tcPr>
          <w:p w14:paraId="2912C10F" w14:textId="21D8D819" w:rsidR="00CC428C" w:rsidRDefault="004A65B5" w:rsidP="00CA4256">
            <w:pPr>
              <w:spacing w:line="480" w:lineRule="auto"/>
              <w:rPr>
                <w:rFonts w:ascii="Times New Roman" w:hAnsi="Times New Roman" w:cs="Times New Roman" w:hint="eastAsia"/>
                <w:sz w:val="22"/>
              </w:rPr>
            </w:pPr>
            <w:r w:rsidRPr="004A65B5">
              <w:rPr>
                <w:rFonts w:ascii="Times New Roman" w:hAnsi="Times New Roman" w:cs="Times New Roman"/>
                <w:sz w:val="22"/>
              </w:rPr>
              <w:t>sigmoid volvulus</w:t>
            </w:r>
          </w:p>
        </w:tc>
        <w:tc>
          <w:tcPr>
            <w:tcW w:w="2708" w:type="dxa"/>
            <w:shd w:val="clear" w:color="auto" w:fill="auto"/>
          </w:tcPr>
          <w:p w14:paraId="4F853517" w14:textId="28196265" w:rsidR="00CC428C" w:rsidRDefault="004A65B5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708" w:type="dxa"/>
            <w:shd w:val="clear" w:color="auto" w:fill="auto"/>
          </w:tcPr>
          <w:p w14:paraId="445288A0" w14:textId="1C249325" w:rsidR="00CC428C" w:rsidRDefault="00CC428C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752C1A" w:rsidRPr="00B35C7A" w14:paraId="1250C7FF" w14:textId="77777777" w:rsidTr="00DA5518">
        <w:trPr>
          <w:trHeight w:val="646"/>
        </w:trPr>
        <w:tc>
          <w:tcPr>
            <w:tcW w:w="4253" w:type="dxa"/>
            <w:shd w:val="clear" w:color="auto" w:fill="auto"/>
          </w:tcPr>
          <w:p w14:paraId="5BD9745A" w14:textId="05EFD5B9" w:rsidR="00752C1A" w:rsidRPr="00DA1C22" w:rsidRDefault="00752C1A" w:rsidP="00CA425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psis</w:t>
            </w:r>
          </w:p>
        </w:tc>
        <w:tc>
          <w:tcPr>
            <w:tcW w:w="2708" w:type="dxa"/>
            <w:shd w:val="clear" w:color="auto" w:fill="auto"/>
          </w:tcPr>
          <w:p w14:paraId="405183C0" w14:textId="5CE6C00B" w:rsidR="00752C1A" w:rsidRDefault="00752C1A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708" w:type="dxa"/>
            <w:shd w:val="clear" w:color="auto" w:fill="auto"/>
          </w:tcPr>
          <w:p w14:paraId="12383B8A" w14:textId="1B625BC9" w:rsidR="00752C1A" w:rsidRDefault="00752C1A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55EF5" w:rsidRPr="00B35C7A" w14:paraId="65DAC9D0" w14:textId="77777777" w:rsidTr="00DA5518">
        <w:trPr>
          <w:trHeight w:val="646"/>
        </w:trPr>
        <w:tc>
          <w:tcPr>
            <w:tcW w:w="4253" w:type="dxa"/>
            <w:shd w:val="clear" w:color="auto" w:fill="auto"/>
          </w:tcPr>
          <w:p w14:paraId="673CC228" w14:textId="408482EA" w:rsidR="00955EF5" w:rsidRDefault="00DA1C22" w:rsidP="00CA4256">
            <w:pPr>
              <w:spacing w:line="480" w:lineRule="auto"/>
              <w:rPr>
                <w:rFonts w:ascii="Times New Roman" w:hAnsi="Times New Roman" w:cs="Times New Roman" w:hint="eastAsia"/>
                <w:sz w:val="22"/>
              </w:rPr>
            </w:pPr>
            <w:r w:rsidRPr="00DA1C22">
              <w:rPr>
                <w:rFonts w:ascii="Times New Roman" w:hAnsi="Times New Roman" w:cs="Times New Roman"/>
                <w:sz w:val="22"/>
              </w:rPr>
              <w:t>Subarachnoid Hemorrhage</w:t>
            </w:r>
          </w:p>
        </w:tc>
        <w:tc>
          <w:tcPr>
            <w:tcW w:w="2708" w:type="dxa"/>
            <w:shd w:val="clear" w:color="auto" w:fill="auto"/>
          </w:tcPr>
          <w:p w14:paraId="20F15C6A" w14:textId="619DA8AC" w:rsidR="00955EF5" w:rsidRDefault="00955EF5" w:rsidP="00CA4256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708" w:type="dxa"/>
            <w:shd w:val="clear" w:color="auto" w:fill="auto"/>
          </w:tcPr>
          <w:p w14:paraId="667306DA" w14:textId="04E57792" w:rsidR="00955EF5" w:rsidRPr="00B35C7A" w:rsidRDefault="00955EF5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B35C7A" w:rsidRPr="00B35C7A" w14:paraId="72AD3560" w14:textId="77777777" w:rsidTr="00DA5518">
        <w:trPr>
          <w:trHeight w:val="646"/>
        </w:trPr>
        <w:tc>
          <w:tcPr>
            <w:tcW w:w="4253" w:type="dxa"/>
            <w:shd w:val="clear" w:color="auto" w:fill="auto"/>
          </w:tcPr>
          <w:p w14:paraId="407DE09C" w14:textId="3744DF2F" w:rsidR="003A42C9" w:rsidRPr="00B35C7A" w:rsidRDefault="00DA1C22" w:rsidP="00CA4256">
            <w:pPr>
              <w:spacing w:line="480" w:lineRule="auto"/>
              <w:rPr>
                <w:rFonts w:ascii="Times New Roman" w:hAnsi="Times New Roman" w:cs="Times New Roman" w:hint="eastAsia"/>
                <w:sz w:val="22"/>
              </w:rPr>
            </w:pPr>
            <w:r w:rsidRPr="00DA1C22">
              <w:rPr>
                <w:rFonts w:ascii="Times New Roman" w:hAnsi="Times New Roman" w:cs="Times New Roman"/>
                <w:sz w:val="22"/>
              </w:rPr>
              <w:t>Diverticulitis</w:t>
            </w:r>
          </w:p>
        </w:tc>
        <w:tc>
          <w:tcPr>
            <w:tcW w:w="2708" w:type="dxa"/>
            <w:shd w:val="clear" w:color="auto" w:fill="auto"/>
          </w:tcPr>
          <w:p w14:paraId="381E869E" w14:textId="68AA9A29" w:rsidR="003A42C9" w:rsidRPr="00B35C7A" w:rsidRDefault="00955EF5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708" w:type="dxa"/>
            <w:shd w:val="clear" w:color="auto" w:fill="auto"/>
          </w:tcPr>
          <w:p w14:paraId="061F3790" w14:textId="7228DF19" w:rsidR="003A42C9" w:rsidRPr="00B35C7A" w:rsidRDefault="00955EF5" w:rsidP="00CA425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B35C7A" w:rsidRPr="00B35C7A" w14:paraId="67E8E8FD" w14:textId="77777777" w:rsidTr="00361D25">
        <w:trPr>
          <w:trHeight w:val="646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79E5A413" w14:textId="193C6726" w:rsidR="005B4510" w:rsidRPr="00B35C7A" w:rsidRDefault="00DA1C22" w:rsidP="005B451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DA1C22">
              <w:rPr>
                <w:rFonts w:ascii="Times New Roman" w:hAnsi="Times New Roman" w:cs="Times New Roman"/>
                <w:sz w:val="22"/>
              </w:rPr>
              <w:t>udden death of unknown cause</w:t>
            </w:r>
          </w:p>
        </w:tc>
        <w:tc>
          <w:tcPr>
            <w:tcW w:w="2708" w:type="dxa"/>
            <w:tcBorders>
              <w:bottom w:val="single" w:sz="4" w:space="0" w:color="auto"/>
            </w:tcBorders>
            <w:shd w:val="clear" w:color="auto" w:fill="auto"/>
          </w:tcPr>
          <w:p w14:paraId="79D46502" w14:textId="6FB24BF4" w:rsidR="005B4510" w:rsidRPr="00B35C7A" w:rsidRDefault="00955EF5" w:rsidP="005B45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708" w:type="dxa"/>
            <w:tcBorders>
              <w:bottom w:val="single" w:sz="4" w:space="0" w:color="auto"/>
            </w:tcBorders>
            <w:shd w:val="clear" w:color="auto" w:fill="auto"/>
          </w:tcPr>
          <w:p w14:paraId="64340485" w14:textId="2284649D" w:rsidR="005B4510" w:rsidRPr="00B35C7A" w:rsidRDefault="00955EF5" w:rsidP="005B451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</w:tbl>
    <w:p w14:paraId="22B32EFD" w14:textId="61E2D775" w:rsidR="003A42C9" w:rsidRPr="003A42C9" w:rsidRDefault="003A42C9" w:rsidP="003A42C9">
      <w:pPr>
        <w:spacing w:line="480" w:lineRule="auto"/>
        <w:rPr>
          <w:rFonts w:ascii="Calibri" w:hAnsi="Calibri" w:cs="Calibri"/>
          <w:b/>
          <w:bCs/>
          <w:sz w:val="22"/>
        </w:rPr>
      </w:pPr>
    </w:p>
    <w:sectPr w:rsidR="003A42C9" w:rsidRPr="003A42C9" w:rsidSect="003A42C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CC31F" w14:textId="77777777" w:rsidR="002B7816" w:rsidRDefault="002B7816" w:rsidP="00361D25">
      <w:r>
        <w:separator/>
      </w:r>
    </w:p>
  </w:endnote>
  <w:endnote w:type="continuationSeparator" w:id="0">
    <w:p w14:paraId="34B7343B" w14:textId="77777777" w:rsidR="002B7816" w:rsidRDefault="002B7816" w:rsidP="00361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6DFE2" w14:textId="77777777" w:rsidR="002B7816" w:rsidRDefault="002B7816" w:rsidP="00361D25">
      <w:r>
        <w:separator/>
      </w:r>
    </w:p>
  </w:footnote>
  <w:footnote w:type="continuationSeparator" w:id="0">
    <w:p w14:paraId="22A39A0E" w14:textId="77777777" w:rsidR="002B7816" w:rsidRDefault="002B7816" w:rsidP="00361D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2C9"/>
    <w:rsid w:val="000B0943"/>
    <w:rsid w:val="00133B26"/>
    <w:rsid w:val="00283C31"/>
    <w:rsid w:val="002B7816"/>
    <w:rsid w:val="00341D91"/>
    <w:rsid w:val="00361D25"/>
    <w:rsid w:val="003A42C9"/>
    <w:rsid w:val="003D16B5"/>
    <w:rsid w:val="003D2A2C"/>
    <w:rsid w:val="00467BA2"/>
    <w:rsid w:val="004A65B5"/>
    <w:rsid w:val="00523462"/>
    <w:rsid w:val="005B4510"/>
    <w:rsid w:val="00752C1A"/>
    <w:rsid w:val="007C2758"/>
    <w:rsid w:val="00871EBA"/>
    <w:rsid w:val="00920BF3"/>
    <w:rsid w:val="00955EF5"/>
    <w:rsid w:val="00AB35C6"/>
    <w:rsid w:val="00B22930"/>
    <w:rsid w:val="00B35C7A"/>
    <w:rsid w:val="00CC428C"/>
    <w:rsid w:val="00DA1C22"/>
    <w:rsid w:val="00DA5518"/>
    <w:rsid w:val="00E53FEE"/>
    <w:rsid w:val="00EB430D"/>
    <w:rsid w:val="00F6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EE9AD9"/>
  <w15:chartTrackingRefBased/>
  <w15:docId w15:val="{68E35B47-B63A-41D4-8F46-566F9D131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4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1D2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61D25"/>
  </w:style>
  <w:style w:type="paragraph" w:styleId="a6">
    <w:name w:val="footer"/>
    <w:basedOn w:val="a"/>
    <w:link w:val="a7"/>
    <w:uiPriority w:val="99"/>
    <w:unhideWhenUsed/>
    <w:rsid w:val="00361D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61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gimoto Atsushi</dc:creator>
  <cp:keywords/>
  <dc:description/>
  <cp:lastModifiedBy>Kagimoto Atsushi</cp:lastModifiedBy>
  <cp:revision>2</cp:revision>
  <dcterms:created xsi:type="dcterms:W3CDTF">2022-03-31T14:07:00Z</dcterms:created>
  <dcterms:modified xsi:type="dcterms:W3CDTF">2022-03-31T14:07:00Z</dcterms:modified>
</cp:coreProperties>
</file>